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34A92" w14:textId="1221EE5A" w:rsidR="0024206D" w:rsidRPr="002E029D" w:rsidRDefault="002E029D" w:rsidP="002420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</w:t>
      </w:r>
      <w:bookmarkStart w:id="0" w:name="_GoBack"/>
      <w:bookmarkEnd w:id="0"/>
    </w:p>
    <w:tbl>
      <w:tblPr>
        <w:tblStyle w:val="PlainTable2"/>
        <w:tblW w:w="4815" w:type="dxa"/>
        <w:tblLook w:val="04A0" w:firstRow="1" w:lastRow="0" w:firstColumn="1" w:lastColumn="0" w:noHBand="0" w:noVBand="1"/>
      </w:tblPr>
      <w:tblGrid>
        <w:gridCol w:w="1696"/>
        <w:gridCol w:w="1985"/>
        <w:gridCol w:w="1134"/>
      </w:tblGrid>
      <w:tr w:rsidR="0024206D" w:rsidRPr="00D90D34" w14:paraId="1BDDAD4B" w14:textId="77777777" w:rsidTr="00961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150B0EC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Variable</w:t>
            </w:r>
          </w:p>
        </w:tc>
        <w:tc>
          <w:tcPr>
            <w:tcW w:w="1985" w:type="dxa"/>
            <w:noWrap/>
            <w:hideMark/>
          </w:tcPr>
          <w:p w14:paraId="7FA022C6" w14:textId="77777777" w:rsidR="0024206D" w:rsidRPr="00961AE2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Spearman rho</w:t>
            </w:r>
          </w:p>
        </w:tc>
        <w:tc>
          <w:tcPr>
            <w:tcW w:w="1134" w:type="dxa"/>
            <w:noWrap/>
            <w:hideMark/>
          </w:tcPr>
          <w:p w14:paraId="3D630C5A" w14:textId="77777777" w:rsidR="0024206D" w:rsidRPr="00961AE2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p-value</w:t>
            </w:r>
          </w:p>
        </w:tc>
      </w:tr>
      <w:tr w:rsidR="0024206D" w:rsidRPr="00D90D34" w14:paraId="30CD4BB8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24DCC7F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A</w:t>
            </w: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ge</w:t>
            </w:r>
          </w:p>
        </w:tc>
        <w:tc>
          <w:tcPr>
            <w:tcW w:w="1985" w:type="dxa"/>
            <w:noWrap/>
            <w:hideMark/>
          </w:tcPr>
          <w:p w14:paraId="1DAAEB19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4109D215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893</w:t>
            </w:r>
          </w:p>
        </w:tc>
      </w:tr>
      <w:tr w:rsidR="0024206D" w:rsidRPr="00D90D34" w14:paraId="0255CEBE" w14:textId="77777777" w:rsidTr="00961AE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EDE8E63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S</w:t>
            </w: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ex</w:t>
            </w:r>
          </w:p>
        </w:tc>
        <w:tc>
          <w:tcPr>
            <w:tcW w:w="1985" w:type="dxa"/>
            <w:noWrap/>
            <w:hideMark/>
          </w:tcPr>
          <w:p w14:paraId="4B093CD0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072</w:t>
            </w:r>
          </w:p>
        </w:tc>
        <w:tc>
          <w:tcPr>
            <w:tcW w:w="1134" w:type="dxa"/>
            <w:noWrap/>
            <w:hideMark/>
          </w:tcPr>
          <w:p w14:paraId="3C6ED107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6234</w:t>
            </w:r>
          </w:p>
        </w:tc>
      </w:tr>
      <w:tr w:rsidR="0024206D" w:rsidRPr="00D90D34" w14:paraId="46309F33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0E8F04B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Baseline BMI</w:t>
            </w:r>
          </w:p>
        </w:tc>
        <w:tc>
          <w:tcPr>
            <w:tcW w:w="1985" w:type="dxa"/>
            <w:noWrap/>
            <w:hideMark/>
          </w:tcPr>
          <w:p w14:paraId="73573999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221</w:t>
            </w:r>
          </w:p>
        </w:tc>
        <w:tc>
          <w:tcPr>
            <w:tcW w:w="1134" w:type="dxa"/>
            <w:noWrap/>
            <w:hideMark/>
          </w:tcPr>
          <w:p w14:paraId="744996F1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1268</w:t>
            </w:r>
          </w:p>
        </w:tc>
      </w:tr>
      <w:tr w:rsidR="0024206D" w:rsidRPr="00D90D34" w14:paraId="21812171" w14:textId="77777777" w:rsidTr="00961AE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25846E9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BMI</w:t>
            </w:r>
            <w:r>
              <w:rPr>
                <w:rFonts w:eastAsia="Times New Roman"/>
                <w:color w:val="000000"/>
                <w:lang w:eastAsia="zh-CN" w:bidi="th-TH"/>
              </w:rPr>
              <w:t xml:space="preserve"> change post intervention</w:t>
            </w:r>
          </w:p>
        </w:tc>
        <w:tc>
          <w:tcPr>
            <w:tcW w:w="1985" w:type="dxa"/>
            <w:noWrap/>
            <w:hideMark/>
          </w:tcPr>
          <w:p w14:paraId="1FA53B41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059</w:t>
            </w:r>
          </w:p>
        </w:tc>
        <w:tc>
          <w:tcPr>
            <w:tcW w:w="1134" w:type="dxa"/>
            <w:noWrap/>
            <w:hideMark/>
          </w:tcPr>
          <w:p w14:paraId="20DEE197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6896</w:t>
            </w:r>
          </w:p>
        </w:tc>
      </w:tr>
      <w:tr w:rsidR="0024206D" w:rsidRPr="00D90D34" w14:paraId="46E1886D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1ECBFBE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Baseline HbA1c</w:t>
            </w:r>
          </w:p>
        </w:tc>
        <w:tc>
          <w:tcPr>
            <w:tcW w:w="1985" w:type="dxa"/>
            <w:noWrap/>
            <w:hideMark/>
          </w:tcPr>
          <w:p w14:paraId="2284D81B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049</w:t>
            </w:r>
          </w:p>
        </w:tc>
        <w:tc>
          <w:tcPr>
            <w:tcW w:w="1134" w:type="dxa"/>
            <w:noWrap/>
            <w:hideMark/>
          </w:tcPr>
          <w:p w14:paraId="5D6355DB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7405</w:t>
            </w:r>
          </w:p>
        </w:tc>
      </w:tr>
      <w:tr w:rsidR="0024206D" w:rsidRPr="00D90D34" w14:paraId="2E68617E" w14:textId="77777777" w:rsidTr="00961AE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53B9D94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HbA1c change post intervention</w:t>
            </w:r>
          </w:p>
        </w:tc>
        <w:tc>
          <w:tcPr>
            <w:tcW w:w="1985" w:type="dxa"/>
            <w:noWrap/>
            <w:hideMark/>
          </w:tcPr>
          <w:p w14:paraId="6B192AC1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-0.015</w:t>
            </w:r>
          </w:p>
        </w:tc>
        <w:tc>
          <w:tcPr>
            <w:tcW w:w="1134" w:type="dxa"/>
            <w:noWrap/>
            <w:hideMark/>
          </w:tcPr>
          <w:p w14:paraId="3F8A0ED9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9162</w:t>
            </w:r>
          </w:p>
        </w:tc>
      </w:tr>
      <w:tr w:rsidR="0024206D" w:rsidRPr="00D90D34" w14:paraId="75384486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570DD43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Baseline SBP</w:t>
            </w:r>
          </w:p>
        </w:tc>
        <w:tc>
          <w:tcPr>
            <w:tcW w:w="1985" w:type="dxa"/>
            <w:noWrap/>
            <w:hideMark/>
          </w:tcPr>
          <w:p w14:paraId="05E53FEA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46D1AF20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2285</w:t>
            </w:r>
          </w:p>
        </w:tc>
      </w:tr>
      <w:tr w:rsidR="0024206D" w:rsidRPr="00D90D34" w14:paraId="7DC02525" w14:textId="77777777" w:rsidTr="00961AE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AA9CA16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Baseline BBP</w:t>
            </w:r>
          </w:p>
        </w:tc>
        <w:tc>
          <w:tcPr>
            <w:tcW w:w="1985" w:type="dxa"/>
            <w:noWrap/>
            <w:hideMark/>
          </w:tcPr>
          <w:p w14:paraId="2EBA55C8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3D799E71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919</w:t>
            </w:r>
          </w:p>
        </w:tc>
      </w:tr>
      <w:tr w:rsidR="0024206D" w:rsidRPr="00D90D34" w14:paraId="6DEAF4DE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F5E0350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SBP change post intervention</w:t>
            </w:r>
          </w:p>
        </w:tc>
        <w:tc>
          <w:tcPr>
            <w:tcW w:w="1985" w:type="dxa"/>
            <w:noWrap/>
            <w:hideMark/>
          </w:tcPr>
          <w:p w14:paraId="64B1EC1A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-0.039</w:t>
            </w:r>
          </w:p>
        </w:tc>
        <w:tc>
          <w:tcPr>
            <w:tcW w:w="1134" w:type="dxa"/>
            <w:noWrap/>
            <w:hideMark/>
          </w:tcPr>
          <w:p w14:paraId="18BB8BB2" w14:textId="77777777" w:rsidR="0024206D" w:rsidRPr="00961AE2" w:rsidRDefault="0024206D" w:rsidP="0096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7905</w:t>
            </w:r>
          </w:p>
        </w:tc>
      </w:tr>
      <w:tr w:rsidR="0024206D" w:rsidRPr="00D90D34" w14:paraId="358FF019" w14:textId="77777777" w:rsidTr="00961AE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9C0D43E" w14:textId="77777777" w:rsidR="0024206D" w:rsidRPr="00961AE2" w:rsidRDefault="0024206D" w:rsidP="00961AE2"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eastAsia="zh-CN" w:bidi="th-TH"/>
              </w:rPr>
            </w:pPr>
            <w:r>
              <w:rPr>
                <w:rFonts w:eastAsia="Times New Roman"/>
                <w:color w:val="000000"/>
                <w:lang w:eastAsia="zh-CN" w:bidi="th-TH"/>
              </w:rPr>
              <w:t>DBP change post intervention</w:t>
            </w:r>
          </w:p>
        </w:tc>
        <w:tc>
          <w:tcPr>
            <w:tcW w:w="1985" w:type="dxa"/>
            <w:noWrap/>
            <w:hideMark/>
          </w:tcPr>
          <w:p w14:paraId="259B486F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-0.098</w:t>
            </w:r>
          </w:p>
        </w:tc>
        <w:tc>
          <w:tcPr>
            <w:tcW w:w="1134" w:type="dxa"/>
            <w:noWrap/>
            <w:hideMark/>
          </w:tcPr>
          <w:p w14:paraId="5136921B" w14:textId="77777777" w:rsidR="0024206D" w:rsidRPr="00961AE2" w:rsidRDefault="0024206D" w:rsidP="0096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zh-CN" w:bidi="th-TH"/>
              </w:rPr>
            </w:pPr>
            <w:r w:rsidRPr="00961AE2">
              <w:rPr>
                <w:rFonts w:asciiTheme="minorHAnsi" w:eastAsia="Times New Roman" w:hAnsiTheme="minorHAnsi"/>
                <w:color w:val="000000"/>
                <w:lang w:eastAsia="zh-CN" w:bidi="th-TH"/>
              </w:rPr>
              <w:t>0.5085</w:t>
            </w:r>
          </w:p>
        </w:tc>
      </w:tr>
    </w:tbl>
    <w:p w14:paraId="6DFAC433" w14:textId="77777777" w:rsidR="0024206D" w:rsidRPr="00D90D34" w:rsidRDefault="0024206D" w:rsidP="0024206D">
      <w:pPr>
        <w:rPr>
          <w:rFonts w:ascii="Times New Roman" w:hAnsi="Times New Roman" w:cs="Times New Roman"/>
        </w:rPr>
      </w:pPr>
    </w:p>
    <w:p w14:paraId="4845BF8E" w14:textId="77777777" w:rsidR="0024206D" w:rsidRPr="00AA7617" w:rsidRDefault="0024206D" w:rsidP="0024206D">
      <w:pPr>
        <w:rPr>
          <w:rFonts w:ascii="Times New Roman" w:hAnsi="Times New Roman" w:cs="Times New Roman"/>
        </w:rPr>
      </w:pPr>
    </w:p>
    <w:p w14:paraId="36D27B22" w14:textId="77777777" w:rsidR="002E558D" w:rsidRDefault="002E558D"/>
    <w:sectPr w:rsidR="002E558D" w:rsidSect="0024206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06D"/>
    <w:rsid w:val="00013AEF"/>
    <w:rsid w:val="00032AFE"/>
    <w:rsid w:val="00037906"/>
    <w:rsid w:val="0007510F"/>
    <w:rsid w:val="00076DC3"/>
    <w:rsid w:val="0007741E"/>
    <w:rsid w:val="00111C1C"/>
    <w:rsid w:val="001137D6"/>
    <w:rsid w:val="001D44A7"/>
    <w:rsid w:val="001F400E"/>
    <w:rsid w:val="00221A8D"/>
    <w:rsid w:val="00241D5F"/>
    <w:rsid w:val="0024206D"/>
    <w:rsid w:val="00276006"/>
    <w:rsid w:val="002B0D72"/>
    <w:rsid w:val="002E029D"/>
    <w:rsid w:val="002E558D"/>
    <w:rsid w:val="003339E9"/>
    <w:rsid w:val="003C2B25"/>
    <w:rsid w:val="003C643B"/>
    <w:rsid w:val="003F2B3B"/>
    <w:rsid w:val="00404A98"/>
    <w:rsid w:val="00407CB5"/>
    <w:rsid w:val="004B2830"/>
    <w:rsid w:val="004D7D7A"/>
    <w:rsid w:val="004E77D2"/>
    <w:rsid w:val="00552BDB"/>
    <w:rsid w:val="0056740F"/>
    <w:rsid w:val="00614683"/>
    <w:rsid w:val="0062221A"/>
    <w:rsid w:val="00695674"/>
    <w:rsid w:val="006A7055"/>
    <w:rsid w:val="006A7C70"/>
    <w:rsid w:val="006A7FF6"/>
    <w:rsid w:val="00707249"/>
    <w:rsid w:val="00724E41"/>
    <w:rsid w:val="00737292"/>
    <w:rsid w:val="00741395"/>
    <w:rsid w:val="007477CB"/>
    <w:rsid w:val="0074788A"/>
    <w:rsid w:val="007660EC"/>
    <w:rsid w:val="007B7995"/>
    <w:rsid w:val="007F5416"/>
    <w:rsid w:val="00875607"/>
    <w:rsid w:val="008A59EE"/>
    <w:rsid w:val="008D0888"/>
    <w:rsid w:val="008F2602"/>
    <w:rsid w:val="009577E3"/>
    <w:rsid w:val="00972636"/>
    <w:rsid w:val="009950EC"/>
    <w:rsid w:val="009A4791"/>
    <w:rsid w:val="009C76F0"/>
    <w:rsid w:val="00A11DFE"/>
    <w:rsid w:val="00A14E0E"/>
    <w:rsid w:val="00A814E0"/>
    <w:rsid w:val="00AA17E3"/>
    <w:rsid w:val="00AF62A1"/>
    <w:rsid w:val="00B4447A"/>
    <w:rsid w:val="00B613E9"/>
    <w:rsid w:val="00B61F5B"/>
    <w:rsid w:val="00B72F18"/>
    <w:rsid w:val="00BA303F"/>
    <w:rsid w:val="00BE5E74"/>
    <w:rsid w:val="00BF392A"/>
    <w:rsid w:val="00C0425B"/>
    <w:rsid w:val="00C74D46"/>
    <w:rsid w:val="00CC7D54"/>
    <w:rsid w:val="00D2692A"/>
    <w:rsid w:val="00D3481E"/>
    <w:rsid w:val="00D92292"/>
    <w:rsid w:val="00DF30FF"/>
    <w:rsid w:val="00E43FE5"/>
    <w:rsid w:val="00E56009"/>
    <w:rsid w:val="00E803D8"/>
    <w:rsid w:val="00E8359B"/>
    <w:rsid w:val="00EE7275"/>
    <w:rsid w:val="00F12A1E"/>
    <w:rsid w:val="00FB61E2"/>
    <w:rsid w:val="00FC01C4"/>
    <w:rsid w:val="00FD2B0E"/>
    <w:rsid w:val="00FE03ED"/>
    <w:rsid w:val="00FF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F8E5"/>
  <w15:chartTrackingRefBased/>
  <w15:docId w15:val="{79C68DF9-9CF5-FD49-945E-9F13E55E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06D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0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0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0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0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0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06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06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06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06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0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0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06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06D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06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4206D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hing Sze</dc:creator>
  <cp:keywords/>
  <dc:description/>
  <cp:lastModifiedBy>Sidra Kazmi</cp:lastModifiedBy>
  <cp:revision>4</cp:revision>
  <dcterms:created xsi:type="dcterms:W3CDTF">2025-07-30T08:02:00Z</dcterms:created>
  <dcterms:modified xsi:type="dcterms:W3CDTF">2025-09-04T06:13:00Z</dcterms:modified>
</cp:coreProperties>
</file>